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28FEC" w14:textId="081FB038" w:rsidR="00FC5CE1" w:rsidRDefault="00DB4F8C" w:rsidP="00B80510">
      <w:pPr>
        <w:ind w:firstLineChars="0" w:firstLine="0"/>
        <w:rPr>
          <w:rFonts w:ascii="Times New Roman" w:hAnsi="Times New Roman" w:cs="Times New Roman"/>
          <w:sz w:val="24"/>
          <w:szCs w:val="32"/>
        </w:rPr>
      </w:pPr>
      <w:r w:rsidRPr="00DB4F8C">
        <w:rPr>
          <w:rFonts w:ascii="Times New Roman" w:hAnsi="Times New Roman" w:cs="Times New Roman"/>
          <w:b/>
          <w:bCs/>
          <w:sz w:val="24"/>
        </w:rPr>
        <w:t>Additional file 4</w:t>
      </w:r>
      <w:r w:rsidR="00FC5CE1" w:rsidRPr="00DB4F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80510">
        <w:rPr>
          <w:rFonts w:ascii="Times New Roman" w:hAnsi="Times New Roman" w:cs="Times New Roman"/>
          <w:b/>
          <w:bCs/>
          <w:sz w:val="24"/>
          <w:szCs w:val="32"/>
        </w:rPr>
        <w:t>Databases and W</w:t>
      </w:r>
      <w:r w:rsidR="00B80510" w:rsidRPr="0036302C">
        <w:rPr>
          <w:rFonts w:ascii="Times New Roman" w:hAnsi="Times New Roman" w:cs="Times New Roman" w:hint="eastAsia"/>
          <w:b/>
          <w:bCs/>
          <w:sz w:val="24"/>
          <w:szCs w:val="32"/>
        </w:rPr>
        <w:t>ebsites</w:t>
      </w:r>
      <w:r w:rsidR="00B80510" w:rsidRPr="0036302C">
        <w:rPr>
          <w:rFonts w:ascii="Times New Roman" w:hAnsi="Times New Roman" w:cs="Times New Roman"/>
          <w:b/>
          <w:bCs/>
          <w:sz w:val="24"/>
          <w:szCs w:val="32"/>
        </w:rPr>
        <w:t xml:space="preserve"> used in this study.</w:t>
      </w:r>
      <w:r w:rsidR="00B80510">
        <w:rPr>
          <w:rFonts w:ascii="Times New Roman" w:hAnsi="Times New Roman" w:cs="Times New Roman" w:hint="eastAsia"/>
          <w:sz w:val="24"/>
          <w:szCs w:val="32"/>
        </w:rPr>
        <w:t xml:space="preserve"> Database and bioinformatics analysis software and websites</w:t>
      </w:r>
      <w:r w:rsidR="00B80510">
        <w:rPr>
          <w:rFonts w:ascii="Times New Roman" w:hAnsi="Times New Roman" w:cs="Times New Roman"/>
          <w:sz w:val="24"/>
          <w:szCs w:val="32"/>
        </w:rPr>
        <w:t>.</w:t>
      </w:r>
    </w:p>
    <w:p w14:paraId="42B803EC" w14:textId="77777777" w:rsidR="00B80510" w:rsidRPr="00DB4F8C" w:rsidRDefault="00B80510" w:rsidP="00B80510">
      <w:pPr>
        <w:ind w:firstLineChars="0" w:firstLine="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Grilledutableau"/>
        <w:tblW w:w="107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7365"/>
      </w:tblGrid>
      <w:tr w:rsidR="00FC5CE1" w:rsidRPr="00DB4F8C" w14:paraId="07C31F7E" w14:textId="77777777" w:rsidTr="00DB4F8C">
        <w:trPr>
          <w:trHeight w:val="51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4883C41" w14:textId="77777777" w:rsidR="00FC5CE1" w:rsidRPr="00DB4F8C" w:rsidRDefault="00FC5CE1" w:rsidP="00DB4F8C">
            <w:pPr>
              <w:ind w:firstLine="442"/>
              <w:rPr>
                <w:b/>
                <w:bCs/>
                <w:sz w:val="22"/>
                <w:szCs w:val="22"/>
              </w:rPr>
            </w:pPr>
            <w:r w:rsidRPr="00DB4F8C">
              <w:rPr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</w:tcPr>
          <w:p w14:paraId="097C7C8F" w14:textId="77777777" w:rsidR="00FC5CE1" w:rsidRPr="00DB4F8C" w:rsidRDefault="00FC5CE1" w:rsidP="00DB4F8C">
            <w:pPr>
              <w:ind w:firstLine="442"/>
              <w:rPr>
                <w:b/>
                <w:bCs/>
                <w:sz w:val="22"/>
                <w:szCs w:val="22"/>
              </w:rPr>
            </w:pPr>
            <w:r w:rsidRPr="00DB4F8C">
              <w:rPr>
                <w:b/>
                <w:bCs/>
                <w:sz w:val="22"/>
                <w:szCs w:val="22"/>
              </w:rPr>
              <w:t>Websites</w:t>
            </w:r>
          </w:p>
        </w:tc>
      </w:tr>
      <w:tr w:rsidR="00FC5CE1" w:rsidRPr="00DB4F8C" w14:paraId="1FDF0104" w14:textId="77777777" w:rsidTr="00DB4F8C">
        <w:trPr>
          <w:trHeight w:val="510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39BD852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NCBI</w:t>
            </w:r>
          </w:p>
        </w:tc>
        <w:tc>
          <w:tcPr>
            <w:tcW w:w="7365" w:type="dxa"/>
            <w:tcBorders>
              <w:top w:val="single" w:sz="4" w:space="0" w:color="auto"/>
            </w:tcBorders>
          </w:tcPr>
          <w:p w14:paraId="6CC6C0CA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https://www. ncbi.nlm.nih.gov/</w:t>
            </w:r>
          </w:p>
        </w:tc>
      </w:tr>
      <w:tr w:rsidR="00FC5CE1" w:rsidRPr="00DB4F8C" w14:paraId="67E53EF1" w14:textId="77777777" w:rsidTr="00DB4F8C">
        <w:trPr>
          <w:trHeight w:val="510"/>
          <w:jc w:val="center"/>
        </w:trPr>
        <w:tc>
          <w:tcPr>
            <w:tcW w:w="3402" w:type="dxa"/>
          </w:tcPr>
          <w:p w14:paraId="4936C534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proofErr w:type="spellStart"/>
            <w:r w:rsidRPr="00DB4F8C">
              <w:rPr>
                <w:sz w:val="22"/>
                <w:szCs w:val="22"/>
              </w:rPr>
              <w:t>Clustal</w:t>
            </w:r>
            <w:proofErr w:type="spellEnd"/>
            <w:r w:rsidRPr="00DB4F8C">
              <w:rPr>
                <w:sz w:val="22"/>
                <w:szCs w:val="22"/>
              </w:rPr>
              <w:t xml:space="preserve"> Omega software online</w:t>
            </w:r>
          </w:p>
        </w:tc>
        <w:tc>
          <w:tcPr>
            <w:tcW w:w="7365" w:type="dxa"/>
          </w:tcPr>
          <w:p w14:paraId="5538320F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https://www.ebi.ac.uk/Tools/msa/clustalo/</w:t>
            </w:r>
          </w:p>
        </w:tc>
      </w:tr>
      <w:tr w:rsidR="00FC5CE1" w:rsidRPr="00DB4F8C" w14:paraId="28ED3049" w14:textId="77777777" w:rsidTr="00DB4F8C">
        <w:trPr>
          <w:trHeight w:val="510"/>
          <w:jc w:val="center"/>
        </w:trPr>
        <w:tc>
          <w:tcPr>
            <w:tcW w:w="3402" w:type="dxa"/>
          </w:tcPr>
          <w:p w14:paraId="60AC870E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proofErr w:type="spellStart"/>
            <w:r w:rsidRPr="00DB4F8C">
              <w:rPr>
                <w:sz w:val="22"/>
                <w:szCs w:val="22"/>
              </w:rPr>
              <w:t>ESPript</w:t>
            </w:r>
            <w:proofErr w:type="spellEnd"/>
            <w:r w:rsidRPr="00DB4F8C">
              <w:rPr>
                <w:sz w:val="22"/>
                <w:szCs w:val="22"/>
              </w:rPr>
              <w:t xml:space="preserve"> 3.0</w:t>
            </w:r>
          </w:p>
        </w:tc>
        <w:tc>
          <w:tcPr>
            <w:tcW w:w="7365" w:type="dxa"/>
          </w:tcPr>
          <w:p w14:paraId="55C60651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https://espript. ibcp.fr/</w:t>
            </w:r>
            <w:proofErr w:type="spellStart"/>
            <w:r w:rsidRPr="00DB4F8C">
              <w:rPr>
                <w:sz w:val="22"/>
                <w:szCs w:val="22"/>
              </w:rPr>
              <w:t>ESPript</w:t>
            </w:r>
            <w:proofErr w:type="spellEnd"/>
            <w:r w:rsidRPr="00DB4F8C">
              <w:rPr>
                <w:sz w:val="22"/>
                <w:szCs w:val="22"/>
              </w:rPr>
              <w:t>/</w:t>
            </w:r>
            <w:proofErr w:type="spellStart"/>
            <w:r w:rsidRPr="00DB4F8C">
              <w:rPr>
                <w:sz w:val="22"/>
                <w:szCs w:val="22"/>
              </w:rPr>
              <w:t>ESPript</w:t>
            </w:r>
            <w:proofErr w:type="spellEnd"/>
            <w:r w:rsidRPr="00DB4F8C">
              <w:rPr>
                <w:sz w:val="22"/>
                <w:szCs w:val="22"/>
              </w:rPr>
              <w:t>/</w:t>
            </w:r>
            <w:proofErr w:type="spellStart"/>
            <w:r w:rsidRPr="00DB4F8C">
              <w:rPr>
                <w:sz w:val="22"/>
                <w:szCs w:val="22"/>
              </w:rPr>
              <w:t>index.php</w:t>
            </w:r>
            <w:proofErr w:type="spellEnd"/>
          </w:p>
        </w:tc>
      </w:tr>
      <w:tr w:rsidR="00FC5CE1" w:rsidRPr="00DB4F8C" w14:paraId="22A13184" w14:textId="77777777" w:rsidTr="00DB4F8C">
        <w:trPr>
          <w:trHeight w:val="510"/>
          <w:jc w:val="center"/>
        </w:trPr>
        <w:tc>
          <w:tcPr>
            <w:tcW w:w="3402" w:type="dxa"/>
          </w:tcPr>
          <w:p w14:paraId="2E6238B6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rFonts w:hint="eastAsia"/>
                <w:sz w:val="22"/>
                <w:szCs w:val="22"/>
              </w:rPr>
              <w:t>Swiss-Model</w:t>
            </w:r>
          </w:p>
        </w:tc>
        <w:tc>
          <w:tcPr>
            <w:tcW w:w="7365" w:type="dxa"/>
          </w:tcPr>
          <w:p w14:paraId="09266FF1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https://swissmodel.expasy.org/interactive</w:t>
            </w:r>
          </w:p>
        </w:tc>
      </w:tr>
      <w:tr w:rsidR="00FC5CE1" w:rsidRPr="00DB4F8C" w14:paraId="3EE5CC3C" w14:textId="77777777" w:rsidTr="00DB4F8C">
        <w:trPr>
          <w:trHeight w:val="510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1CF55AF0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rFonts w:hint="eastAsia"/>
                <w:sz w:val="22"/>
                <w:szCs w:val="22"/>
              </w:rPr>
              <w:t>PROCHECK</w:t>
            </w:r>
          </w:p>
        </w:tc>
        <w:tc>
          <w:tcPr>
            <w:tcW w:w="7365" w:type="dxa"/>
            <w:tcBorders>
              <w:bottom w:val="single" w:sz="4" w:space="0" w:color="auto"/>
            </w:tcBorders>
          </w:tcPr>
          <w:p w14:paraId="0BAE75B1" w14:textId="77777777" w:rsidR="00FC5CE1" w:rsidRPr="00DB4F8C" w:rsidRDefault="00FC5CE1" w:rsidP="00DB4F8C">
            <w:pPr>
              <w:ind w:firstLine="440"/>
              <w:rPr>
                <w:sz w:val="22"/>
                <w:szCs w:val="22"/>
              </w:rPr>
            </w:pPr>
            <w:r w:rsidRPr="00DB4F8C">
              <w:rPr>
                <w:sz w:val="22"/>
                <w:szCs w:val="22"/>
              </w:rPr>
              <w:t>http://www.csb.yale.edu/userguides/datamanip/procheck/manual/index.html</w:t>
            </w:r>
          </w:p>
        </w:tc>
      </w:tr>
    </w:tbl>
    <w:p w14:paraId="7B393686" w14:textId="77777777" w:rsidR="002D5879" w:rsidRPr="00DB4F8C" w:rsidRDefault="002D5879">
      <w:pPr>
        <w:ind w:firstLine="480"/>
        <w:rPr>
          <w:sz w:val="24"/>
        </w:rPr>
      </w:pPr>
    </w:p>
    <w:sectPr w:rsidR="002D5879" w:rsidRPr="00DB4F8C" w:rsidSect="00DB4F8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E1"/>
    <w:rsid w:val="00025DEF"/>
    <w:rsid w:val="00083092"/>
    <w:rsid w:val="000F3751"/>
    <w:rsid w:val="00155B8A"/>
    <w:rsid w:val="001B1D92"/>
    <w:rsid w:val="001F5109"/>
    <w:rsid w:val="002314A3"/>
    <w:rsid w:val="00283A2E"/>
    <w:rsid w:val="002C04EC"/>
    <w:rsid w:val="002D5879"/>
    <w:rsid w:val="00312479"/>
    <w:rsid w:val="00333ED1"/>
    <w:rsid w:val="00337482"/>
    <w:rsid w:val="003B353F"/>
    <w:rsid w:val="00407298"/>
    <w:rsid w:val="0048403A"/>
    <w:rsid w:val="004A1336"/>
    <w:rsid w:val="004B25F9"/>
    <w:rsid w:val="004F5C22"/>
    <w:rsid w:val="00557E23"/>
    <w:rsid w:val="00561A2F"/>
    <w:rsid w:val="00600C1A"/>
    <w:rsid w:val="00664826"/>
    <w:rsid w:val="006A07CA"/>
    <w:rsid w:val="00763451"/>
    <w:rsid w:val="007738A2"/>
    <w:rsid w:val="00776B77"/>
    <w:rsid w:val="007A3866"/>
    <w:rsid w:val="00801CC6"/>
    <w:rsid w:val="008033D4"/>
    <w:rsid w:val="00804ECF"/>
    <w:rsid w:val="00817DC6"/>
    <w:rsid w:val="00885CFE"/>
    <w:rsid w:val="008A06EB"/>
    <w:rsid w:val="008C4D69"/>
    <w:rsid w:val="008D4A1B"/>
    <w:rsid w:val="008F47E0"/>
    <w:rsid w:val="00A24636"/>
    <w:rsid w:val="00A341AF"/>
    <w:rsid w:val="00A55009"/>
    <w:rsid w:val="00A747DD"/>
    <w:rsid w:val="00A90129"/>
    <w:rsid w:val="00B73A99"/>
    <w:rsid w:val="00B80510"/>
    <w:rsid w:val="00B851AB"/>
    <w:rsid w:val="00BA61F8"/>
    <w:rsid w:val="00C032BE"/>
    <w:rsid w:val="00C04000"/>
    <w:rsid w:val="00C96EC4"/>
    <w:rsid w:val="00CB4C8D"/>
    <w:rsid w:val="00CF2D14"/>
    <w:rsid w:val="00D356D4"/>
    <w:rsid w:val="00D6664A"/>
    <w:rsid w:val="00D91775"/>
    <w:rsid w:val="00DB4F8C"/>
    <w:rsid w:val="00DD0966"/>
    <w:rsid w:val="00E24D7E"/>
    <w:rsid w:val="00E3566E"/>
    <w:rsid w:val="00E568DF"/>
    <w:rsid w:val="00E63341"/>
    <w:rsid w:val="00E93619"/>
    <w:rsid w:val="00EC130F"/>
    <w:rsid w:val="00F27F41"/>
    <w:rsid w:val="00F32949"/>
    <w:rsid w:val="00FC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BC4A4"/>
  <w15:chartTrackingRefBased/>
  <w15:docId w15:val="{B7930C84-E4B4-9444-9FCA-5844AD925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CE1"/>
    <w:pPr>
      <w:widowControl w:val="0"/>
      <w:ind w:firstLineChars="200" w:firstLine="883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nhideWhenUsed/>
    <w:qFormat/>
    <w:rsid w:val="00FC5CE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84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吴</dc:creator>
  <cp:keywords/>
  <dc:description/>
  <cp:lastModifiedBy>Elodie Coulamy</cp:lastModifiedBy>
  <cp:revision>3</cp:revision>
  <dcterms:created xsi:type="dcterms:W3CDTF">2024-03-14T15:31:00Z</dcterms:created>
  <dcterms:modified xsi:type="dcterms:W3CDTF">2024-03-14T15:34:00Z</dcterms:modified>
</cp:coreProperties>
</file>